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6BB934" w14:textId="20AA0D80" w:rsidR="00363230" w:rsidRDefault="00363230" w:rsidP="0094455B">
      <w:pPr>
        <w:rPr>
          <w:rFonts w:ascii="Arial" w:hAnsi="Arial" w:cs="Arial"/>
        </w:rPr>
      </w:pPr>
      <w:bookmarkStart w:id="0" w:name="_GoBack"/>
      <w:r>
        <w:rPr>
          <w:rFonts w:ascii="Arial" w:hAnsi="Arial" w:cs="Arial"/>
        </w:rPr>
        <w:t>Supplementary Table 1. Risk of primary open-angle glaucoma development in allergic diseases with at least one year lag</w:t>
      </w:r>
    </w:p>
    <w:tbl>
      <w:tblPr>
        <w:tblW w:w="1307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70"/>
        <w:gridCol w:w="1265"/>
        <w:gridCol w:w="851"/>
        <w:gridCol w:w="1276"/>
        <w:gridCol w:w="1275"/>
        <w:gridCol w:w="2127"/>
        <w:gridCol w:w="2268"/>
        <w:gridCol w:w="2445"/>
      </w:tblGrid>
      <w:tr w:rsidR="0094455B" w:rsidRPr="0094455B" w14:paraId="7DD7BDAD" w14:textId="77777777" w:rsidTr="0094455B">
        <w:trPr>
          <w:trHeight w:val="498"/>
        </w:trPr>
        <w:tc>
          <w:tcPr>
            <w:tcW w:w="15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698A1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 year Lag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A0F8F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3CE33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OAG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A27B6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Duration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238E5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IR (per 1,000)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DA9D8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odel 1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998AA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odel 2</w:t>
            </w:r>
          </w:p>
        </w:tc>
        <w:tc>
          <w:tcPr>
            <w:tcW w:w="24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27964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odel 3</w:t>
            </w:r>
          </w:p>
        </w:tc>
      </w:tr>
      <w:tr w:rsidR="0094455B" w:rsidRPr="0094455B" w14:paraId="3D110ED6" w14:textId="77777777" w:rsidTr="00E65DCB">
        <w:trPr>
          <w:trHeight w:val="487"/>
        </w:trPr>
        <w:tc>
          <w:tcPr>
            <w:tcW w:w="62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350E" w14:textId="413618D1" w:rsidR="0094455B" w:rsidRPr="0094455B" w:rsidRDefault="0094455B" w:rsidP="0094455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b/>
                <w:bCs/>
                <w:color w:val="444444"/>
                <w:kern w:val="0"/>
                <w:szCs w:val="20"/>
              </w:rPr>
              <w:t>Atopic dermatitis, allergic rhinitis, or asthm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6262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0CAB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9F09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94455B" w:rsidRPr="0094455B" w14:paraId="2F10B53C" w14:textId="77777777" w:rsidTr="0094455B">
        <w:trPr>
          <w:trHeight w:val="487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F72A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F4C8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467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4D10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9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1F53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1072711.4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9C0E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4.63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83F3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EA53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6552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 (ref.)</w:t>
            </w:r>
          </w:p>
        </w:tc>
      </w:tr>
      <w:tr w:rsidR="0094455B" w:rsidRPr="0094455B" w14:paraId="1CF91E63" w14:textId="77777777" w:rsidTr="0094455B">
        <w:trPr>
          <w:trHeight w:val="487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8C5A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179A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36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21EF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1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ABC1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163586.8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B658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7.19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46C1" w14:textId="5EC6D082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4</w:t>
            </w:r>
            <w:r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7</w:t>
            </w: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1.3</w:t>
            </w:r>
            <w:r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8</w:t>
            </w: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, 1.5</w:t>
            </w:r>
            <w:r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7</w:t>
            </w: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2C76" w14:textId="344C94CE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4</w:t>
            </w:r>
            <w:r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6</w:t>
            </w: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1.3</w:t>
            </w:r>
            <w:r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7</w:t>
            </w: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, 1.55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763F" w14:textId="41703844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3</w:t>
            </w:r>
            <w:r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7</w:t>
            </w: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1.2</w:t>
            </w:r>
            <w:r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8</w:t>
            </w: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, 1.46)</w:t>
            </w:r>
          </w:p>
        </w:tc>
      </w:tr>
      <w:tr w:rsidR="0094455B" w:rsidRPr="0094455B" w14:paraId="24FD2DA2" w14:textId="77777777" w:rsidTr="007F5246">
        <w:trPr>
          <w:trHeight w:val="487"/>
        </w:trPr>
        <w:tc>
          <w:tcPr>
            <w:tcW w:w="1307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7173" w14:textId="7CD2A495" w:rsidR="0094455B" w:rsidRPr="0094455B" w:rsidRDefault="0094455B" w:rsidP="0094455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 xml:space="preserve">Atopic dermatitis </w:t>
            </w:r>
          </w:p>
        </w:tc>
      </w:tr>
      <w:tr w:rsidR="0094455B" w:rsidRPr="0094455B" w14:paraId="3BE68436" w14:textId="77777777" w:rsidTr="0094455B">
        <w:trPr>
          <w:trHeight w:val="487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6636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EE98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695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3A47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0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6F69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1230900.5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0322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4.94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1017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E293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FF4B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 (ref.)</w:t>
            </w:r>
          </w:p>
        </w:tc>
      </w:tr>
      <w:tr w:rsidR="0094455B" w:rsidRPr="0094455B" w14:paraId="07EFE263" w14:textId="77777777" w:rsidTr="0094455B">
        <w:trPr>
          <w:trHeight w:val="487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ECA7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7EC3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8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CC3D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325A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5397.7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79A3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9.82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6558" w14:textId="7BDDDBCB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.0</w:t>
            </w:r>
            <w:r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4</w:t>
            </w: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1.5</w:t>
            </w:r>
            <w:r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6</w:t>
            </w: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, 2.6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8FA6" w14:textId="6ED0928F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.0</w:t>
            </w:r>
            <w:r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3</w:t>
            </w: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1.5</w:t>
            </w:r>
            <w:r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55</w:t>
            </w: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, 2.6</w:t>
            </w:r>
            <w:r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6</w:t>
            </w: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B35E" w14:textId="6EE6D32A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78 (1.3</w:t>
            </w:r>
            <w:r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6</w:t>
            </w: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, 2.34)</w:t>
            </w:r>
          </w:p>
        </w:tc>
      </w:tr>
      <w:tr w:rsidR="0094455B" w:rsidRPr="0094455B" w14:paraId="7BD8C273" w14:textId="77777777" w:rsidTr="00117C92">
        <w:trPr>
          <w:trHeight w:val="487"/>
        </w:trPr>
        <w:tc>
          <w:tcPr>
            <w:tcW w:w="1307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8E81" w14:textId="3FB29311" w:rsidR="0094455B" w:rsidRPr="0094455B" w:rsidRDefault="0094455B" w:rsidP="0094455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Allergic rhinitis</w:t>
            </w:r>
          </w:p>
        </w:tc>
      </w:tr>
      <w:tr w:rsidR="0094455B" w:rsidRPr="0094455B" w14:paraId="4E263043" w14:textId="77777777" w:rsidTr="0094455B">
        <w:trPr>
          <w:trHeight w:val="498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C2F1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797B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479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4D08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0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14BA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1080766.5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2832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4.65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CD1E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F8A0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EE5C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 (ref.)</w:t>
            </w:r>
          </w:p>
        </w:tc>
      </w:tr>
      <w:tr w:rsidR="0094455B" w:rsidRPr="0094455B" w14:paraId="1A2C53D0" w14:textId="77777777" w:rsidTr="0094455B">
        <w:trPr>
          <w:trHeight w:val="487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6976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95A8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24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13F0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CA15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155531.7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770C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7.16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E504" w14:textId="1936A6E6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4</w:t>
            </w:r>
            <w:r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5</w:t>
            </w: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1.3</w:t>
            </w:r>
            <w:r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6</w:t>
            </w: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, 1.5</w:t>
            </w:r>
            <w:r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5</w:t>
            </w: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CC9A" w14:textId="0E6759D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4</w:t>
            </w:r>
            <w:r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4</w:t>
            </w: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1.3</w:t>
            </w:r>
            <w:r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5</w:t>
            </w: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, 1.5</w:t>
            </w:r>
            <w:r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4</w:t>
            </w: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1D6A" w14:textId="5ECFE5BB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35 (1.26, 1.4</w:t>
            </w:r>
            <w:r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5</w:t>
            </w: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)</w:t>
            </w:r>
          </w:p>
        </w:tc>
      </w:tr>
      <w:tr w:rsidR="0094455B" w:rsidRPr="0094455B" w14:paraId="07C6CADB" w14:textId="77777777" w:rsidTr="0094455B">
        <w:trPr>
          <w:trHeight w:val="487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000C" w14:textId="77777777" w:rsidR="0094455B" w:rsidRPr="0094455B" w:rsidRDefault="0094455B" w:rsidP="0094455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Asthm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89A7" w14:textId="77777777" w:rsidR="0094455B" w:rsidRPr="0094455B" w:rsidRDefault="0094455B" w:rsidP="0094455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9579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1992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F557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FBD2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92D0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0236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4455B" w:rsidRPr="0094455B" w14:paraId="4A577BE8" w14:textId="77777777" w:rsidTr="0094455B">
        <w:trPr>
          <w:trHeight w:val="487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E323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9CAA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682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15C7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0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3BF9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1221349.6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A0A4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4.93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7D9C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8ED5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4DF5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 (ref.)</w:t>
            </w:r>
          </w:p>
        </w:tc>
      </w:tr>
      <w:tr w:rsidR="0094455B" w:rsidRPr="0094455B" w14:paraId="4D4A52CB" w14:textId="77777777" w:rsidTr="0094455B">
        <w:trPr>
          <w:trHeight w:val="498"/>
        </w:trPr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94D33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34FCE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1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9671C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54569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14948.72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49560" w14:textId="77777777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7.49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3619C" w14:textId="73A8BD16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4</w:t>
            </w:r>
            <w:r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1</w:t>
            </w: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1.1</w:t>
            </w:r>
            <w:r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7</w:t>
            </w: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, 1.</w:t>
            </w:r>
            <w:r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70</w:t>
            </w: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4806D" w14:textId="41DC8512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</w:t>
            </w:r>
            <w:r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40</w:t>
            </w: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1.1</w:t>
            </w:r>
            <w:r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6</w:t>
            </w: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, 1.6</w:t>
            </w:r>
            <w:r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9</w:t>
            </w: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FBEDF" w14:textId="08C97A3C" w:rsidR="0094455B" w:rsidRPr="0094455B" w:rsidRDefault="0094455B" w:rsidP="0094455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2</w:t>
            </w:r>
            <w:r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6</w:t>
            </w: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1.04, 1.5</w:t>
            </w:r>
            <w:r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2</w:t>
            </w: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)</w:t>
            </w:r>
          </w:p>
        </w:tc>
      </w:tr>
      <w:tr w:rsidR="0094455B" w:rsidRPr="0094455B" w14:paraId="5E16C12E" w14:textId="77777777" w:rsidTr="0061649C">
        <w:trPr>
          <w:trHeight w:val="487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FC52" w14:textId="05D1F4A7" w:rsidR="0094455B" w:rsidRPr="0094455B" w:rsidRDefault="0094455B" w:rsidP="0094455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odel 1 : Age, S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A13F" w14:textId="77777777" w:rsidR="0094455B" w:rsidRPr="0094455B" w:rsidRDefault="0094455B" w:rsidP="0094455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9DFE" w14:textId="77777777" w:rsidR="0094455B" w:rsidRPr="0094455B" w:rsidRDefault="0094455B" w:rsidP="0094455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E447" w14:textId="77777777" w:rsidR="0094455B" w:rsidRPr="0094455B" w:rsidRDefault="0094455B" w:rsidP="0094455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4AD0" w14:textId="77777777" w:rsidR="0094455B" w:rsidRPr="0094455B" w:rsidRDefault="0094455B" w:rsidP="0094455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F14C" w14:textId="77777777" w:rsidR="0094455B" w:rsidRPr="0094455B" w:rsidRDefault="0094455B" w:rsidP="0094455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9B19" w14:textId="77777777" w:rsidR="0094455B" w:rsidRPr="0094455B" w:rsidRDefault="0094455B" w:rsidP="0094455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4455B" w:rsidRPr="0094455B" w14:paraId="20362A62" w14:textId="77777777" w:rsidTr="0094455B">
        <w:trPr>
          <w:trHeight w:val="487"/>
        </w:trPr>
        <w:tc>
          <w:tcPr>
            <w:tcW w:w="106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FD45" w14:textId="77777777" w:rsidR="0094455B" w:rsidRPr="0094455B" w:rsidRDefault="0094455B" w:rsidP="0094455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Model 2 : Age, Sex, Income, hypertension, dyslipidemia, smoking, drinking, exercise, and body mass index  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07B3" w14:textId="77777777" w:rsidR="0094455B" w:rsidRPr="0094455B" w:rsidRDefault="0094455B" w:rsidP="0094455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</w:tr>
      <w:tr w:rsidR="0094455B" w:rsidRPr="0094455B" w14:paraId="75335E6F" w14:textId="77777777" w:rsidTr="00B83310">
        <w:trPr>
          <w:trHeight w:val="487"/>
        </w:trPr>
        <w:tc>
          <w:tcPr>
            <w:tcW w:w="1307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DBDC" w14:textId="1BFA9081" w:rsidR="0094455B" w:rsidRPr="0094455B" w:rsidRDefault="0094455B" w:rsidP="0094455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94455B">
              <w:rPr>
                <w:rFonts w:ascii="Arial" w:eastAsia="Malgun Gothic" w:hAnsi="Arial" w:cs="Arial"/>
                <w:kern w:val="0"/>
                <w:szCs w:val="20"/>
              </w:rPr>
              <w:t>Model 3 : Age, Sex, Income, hypertension, dyslipidemia, smoking, drinking, exercise, body mass index, and steroid use</w:t>
            </w:r>
          </w:p>
        </w:tc>
      </w:tr>
    </w:tbl>
    <w:p w14:paraId="444F037B" w14:textId="77777777" w:rsidR="0094455B" w:rsidRDefault="0094455B" w:rsidP="0094455B">
      <w:pPr>
        <w:rPr>
          <w:rFonts w:ascii="Arial" w:hAnsi="Arial" w:cs="Arial"/>
        </w:rPr>
      </w:pPr>
      <w:r>
        <w:rPr>
          <w:rFonts w:ascii="Arial" w:hAnsi="Arial" w:cs="Arial"/>
        </w:rPr>
        <w:t>POAG: primary open-angle glaucoma</w:t>
      </w:r>
    </w:p>
    <w:bookmarkEnd w:id="0"/>
    <w:p w14:paraId="1B39A3C2" w14:textId="77777777" w:rsidR="00AC2B3E" w:rsidRPr="0094455B" w:rsidRDefault="00AC2B3E"/>
    <w:sectPr w:rsidR="00AC2B3E" w:rsidRPr="0094455B" w:rsidSect="00552E96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85DC9A" w14:textId="77777777" w:rsidR="00415632" w:rsidRDefault="00415632" w:rsidP="0094455B">
      <w:r>
        <w:separator/>
      </w:r>
    </w:p>
  </w:endnote>
  <w:endnote w:type="continuationSeparator" w:id="0">
    <w:p w14:paraId="7F9C79E1" w14:textId="77777777" w:rsidR="00415632" w:rsidRDefault="00415632" w:rsidP="009445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2B3B52" w14:textId="77777777" w:rsidR="00415632" w:rsidRDefault="00415632" w:rsidP="0094455B">
      <w:r>
        <w:separator/>
      </w:r>
    </w:p>
  </w:footnote>
  <w:footnote w:type="continuationSeparator" w:id="0">
    <w:p w14:paraId="4B5011D4" w14:textId="77777777" w:rsidR="00415632" w:rsidRDefault="00415632" w:rsidP="009445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3230"/>
    <w:rsid w:val="00363230"/>
    <w:rsid w:val="00415632"/>
    <w:rsid w:val="00552E96"/>
    <w:rsid w:val="0094455B"/>
    <w:rsid w:val="00AC2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5615BE"/>
  <w15:chartTrackingRefBased/>
  <w15:docId w15:val="{75336EBD-87DC-4441-82E3-630DD6C2A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3230"/>
    <w:pPr>
      <w:widowControl w:val="0"/>
      <w:wordWrap w:val="0"/>
      <w:autoSpaceDE w:val="0"/>
      <w:autoSpaceDN w:val="0"/>
      <w:spacing w:after="0" w:line="240" w:lineRule="auto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63230"/>
  </w:style>
  <w:style w:type="paragraph" w:styleId="Header">
    <w:name w:val="header"/>
    <w:basedOn w:val="Normal"/>
    <w:link w:val="HeaderChar"/>
    <w:uiPriority w:val="99"/>
    <w:unhideWhenUsed/>
    <w:rsid w:val="0094455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4455B"/>
    <w:rPr>
      <w:szCs w:val="24"/>
    </w:rPr>
  </w:style>
  <w:style w:type="paragraph" w:styleId="Footer">
    <w:name w:val="footer"/>
    <w:basedOn w:val="Normal"/>
    <w:link w:val="FooterChar"/>
    <w:uiPriority w:val="99"/>
    <w:unhideWhenUsed/>
    <w:rsid w:val="0094455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4455B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203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hea Jung</dc:creator>
  <cp:keywords/>
  <dc:description/>
  <cp:lastModifiedBy>Divya Abirami S.</cp:lastModifiedBy>
  <cp:revision>3</cp:revision>
  <dcterms:created xsi:type="dcterms:W3CDTF">2024-03-19T08:56:00Z</dcterms:created>
  <dcterms:modified xsi:type="dcterms:W3CDTF">2024-03-21T06:22:00Z</dcterms:modified>
</cp:coreProperties>
</file>